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7FCA5" w14:textId="3C7C2D2F" w:rsidR="00754FE5" w:rsidRDefault="00412B25">
      <w:r>
        <w:rPr>
          <w:rFonts w:ascii="Times New Roman" w:hAnsi="Times New Roman"/>
          <w:szCs w:val="21"/>
        </w:rPr>
        <w:t>S1 Table.</w:t>
      </w:r>
      <w:r w:rsidR="004A292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T</w:t>
      </w:r>
      <w:r w:rsidR="004A292D">
        <w:rPr>
          <w:rFonts w:ascii="Times New Roman" w:hAnsi="Times New Roman"/>
          <w:szCs w:val="21"/>
        </w:rPr>
        <w:t>he overview of JMDC database used in our study</w:t>
      </w:r>
      <w:r w:rsidR="00787533">
        <w:rPr>
          <w:rFonts w:ascii="Times New Roman" w:hAnsi="Times New Roman"/>
          <w:szCs w:val="21"/>
        </w:rPr>
        <w:t>.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4762"/>
        <w:gridCol w:w="1418"/>
      </w:tblGrid>
      <w:tr w:rsidR="00754FE5" w:rsidRPr="00D477C4" w14:paraId="4CC11E94" w14:textId="77777777" w:rsidTr="00D477C4">
        <w:trPr>
          <w:trHeight w:val="25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42732" w14:textId="77777777" w:rsidR="00754FE5" w:rsidRPr="00131302" w:rsidRDefault="00F0355F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b/>
                <w:color w:val="000000"/>
                <w:kern w:val="0"/>
                <w:sz w:val="20"/>
                <w:szCs w:val="20"/>
              </w:rPr>
            </w:pPr>
            <w:r w:rsidRPr="00131302">
              <w:rPr>
                <w:rFonts w:ascii="Times New Roman Uni" w:eastAsia="Times New Roman Uni" w:hAnsi="Times New Roman Uni" w:cs="Times New Roman Uni" w:hint="eastAsia"/>
                <w:b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0A086" w14:textId="77777777" w:rsidR="00754FE5" w:rsidRPr="00131302" w:rsidRDefault="00F0355F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b/>
                <w:color w:val="000000"/>
                <w:kern w:val="0"/>
                <w:sz w:val="20"/>
                <w:szCs w:val="20"/>
              </w:rPr>
            </w:pPr>
            <w:r w:rsidRPr="00131302">
              <w:rPr>
                <w:rFonts w:ascii="Times New Roman Uni" w:eastAsia="Times New Roman Uni" w:hAnsi="Times New Roman Uni" w:cs="Times New Roman Uni" w:hint="eastAsia"/>
                <w:b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B1C15" w14:textId="77777777" w:rsidR="00754FE5" w:rsidRPr="00131302" w:rsidRDefault="00F0355F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b/>
                <w:color w:val="000000"/>
                <w:kern w:val="0"/>
                <w:sz w:val="20"/>
                <w:szCs w:val="20"/>
              </w:rPr>
            </w:pPr>
            <w:r w:rsidRPr="00131302">
              <w:rPr>
                <w:rFonts w:ascii="Times New Roman Uni" w:eastAsia="Times New Roman Uni" w:hAnsi="Times New Roman Uni" w:cs="Times New Roman Uni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131302">
              <w:rPr>
                <w:rFonts w:ascii="Times New Roman Uni" w:eastAsia="Times New Roman Uni" w:hAnsi="Times New Roman Uni" w:cs="Times New Roman Uni"/>
                <w:b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F0355F" w:rsidRPr="00D477C4" w14:paraId="79756032" w14:textId="77777777" w:rsidTr="00D477C4">
        <w:trPr>
          <w:trHeight w:val="2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0283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20E6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F21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188</w:t>
            </w:r>
          </w:p>
        </w:tc>
      </w:tr>
      <w:tr w:rsidR="00F0355F" w:rsidRPr="00D477C4" w14:paraId="6814AFC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5F44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8C58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E13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39.8</w:t>
            </w:r>
          </w:p>
        </w:tc>
      </w:tr>
      <w:tr w:rsidR="00F0355F" w:rsidRPr="00D477C4" w14:paraId="6E42A83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9411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5446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E44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 w:rsidR="00F0355F" w:rsidRPr="00D477C4" w14:paraId="541A668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49EF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045B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E92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0355F" w:rsidRPr="00D477C4" w14:paraId="612EF69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E4B9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5B36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DD7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F0355F" w:rsidRPr="00D477C4" w14:paraId="142B400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1ECC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5732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DFE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F0355F" w:rsidRPr="00D477C4" w14:paraId="36305411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9B9D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BEC8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FC4F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4576 (44.9%)</w:t>
            </w:r>
          </w:p>
        </w:tc>
      </w:tr>
      <w:tr w:rsidR="00F0355F" w:rsidRPr="00D477C4" w14:paraId="2D9C4B1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E331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D8E5" w14:textId="77777777" w:rsidR="00754FE5" w:rsidRPr="00754FE5" w:rsidRDefault="00754FE5" w:rsidP="00F0355F">
            <w:pPr>
              <w:widowControl/>
              <w:spacing w:line="280" w:lineRule="exac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9A0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612 (55.1%)</w:t>
            </w:r>
          </w:p>
        </w:tc>
      </w:tr>
      <w:tr w:rsidR="00F0355F" w:rsidRPr="00D477C4" w14:paraId="2860070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D36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edical histor</w:t>
            </w:r>
            <w:r w:rsidR="00D477C4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</w:t>
            </w:r>
            <w:r w:rsidR="00D477C4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es</w:t>
            </w: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in more than 500 patients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D22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leeping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B7FB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4429 (43.5%)</w:t>
            </w:r>
          </w:p>
        </w:tc>
      </w:tr>
      <w:tr w:rsidR="00F0355F" w:rsidRPr="00D477C4" w14:paraId="3BD52CD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103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31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itis and duodenal inflamm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A4D52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3240 (31.8%)</w:t>
            </w:r>
          </w:p>
        </w:tc>
      </w:tr>
      <w:tr w:rsidR="00F0355F" w:rsidRPr="00D477C4" w14:paraId="4F7D3CC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024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1C8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Vasomotor rhinitis and allergic rhin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1A89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2179 (21.4%)</w:t>
            </w:r>
          </w:p>
        </w:tc>
      </w:tr>
      <w:tr w:rsidR="00F0355F" w:rsidRPr="00D477C4" w14:paraId="3C70B4D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D10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A8A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upper respiratory tract infection with multiple or unknown si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18BE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945 (19.1%)</w:t>
            </w:r>
          </w:p>
        </w:tc>
      </w:tr>
      <w:tr w:rsidR="00F0355F" w:rsidRPr="00D477C4" w14:paraId="0F7DCC9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B40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654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anxiety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254D8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828 (17.9%)</w:t>
            </w:r>
          </w:p>
        </w:tc>
      </w:tr>
      <w:tr w:rsidR="00F0355F" w:rsidRPr="00D477C4" w14:paraId="1475634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B84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7C2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Refraction and regulation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C9D2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70 (16.4%)</w:t>
            </w:r>
          </w:p>
        </w:tc>
      </w:tr>
      <w:tr w:rsidR="00F0355F" w:rsidRPr="00D477C4" w14:paraId="723C640D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04D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7D7A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A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ute bronch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6955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31 (16.0%)</w:t>
            </w:r>
          </w:p>
        </w:tc>
      </w:tr>
      <w:tr w:rsidR="00F0355F" w:rsidRPr="00D477C4" w14:paraId="669C1C63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361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010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neurotic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DE44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15 (15.9%)</w:t>
            </w:r>
          </w:p>
        </w:tc>
      </w:tr>
      <w:tr w:rsidR="00F0355F" w:rsidRPr="00D477C4" w14:paraId="285EA67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E79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8B3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ue to other causes of gastroenteritis and colitis, infectious diseases and unknown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A287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04 (15.7%)</w:t>
            </w:r>
          </w:p>
        </w:tc>
      </w:tr>
      <w:tr w:rsidR="00F0355F" w:rsidRPr="00D477C4" w14:paraId="0B2D247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B8E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A2E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Lipoprotein metabolic disorders and </w:t>
            </w: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7218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576 (15.5%)</w:t>
            </w:r>
          </w:p>
        </w:tc>
      </w:tr>
      <w:tr w:rsidR="00F0355F" w:rsidRPr="00D477C4" w14:paraId="1A58CDD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969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A1C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iabetes of unknown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5527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513 (14.9%)</w:t>
            </w:r>
          </w:p>
        </w:tc>
      </w:tr>
      <w:tr w:rsidR="00F0355F" w:rsidRPr="00D477C4" w14:paraId="54B40E5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40B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BDD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liver dise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0C9A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467 (14.4%)</w:t>
            </w:r>
          </w:p>
        </w:tc>
      </w:tr>
      <w:tr w:rsidR="00F0355F" w:rsidRPr="00D477C4" w14:paraId="5877204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F16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3D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BEAB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426 (14.0%)</w:t>
            </w:r>
          </w:p>
        </w:tc>
      </w:tr>
      <w:tr w:rsidR="00F0355F" w:rsidRPr="00D477C4" w14:paraId="3E9C95E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226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A4B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intestinal dys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AB05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75 (12.5%)</w:t>
            </w:r>
          </w:p>
        </w:tc>
      </w:tr>
      <w:tr w:rsidR="00F0355F" w:rsidRPr="00D477C4" w14:paraId="7745EF4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DE7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1DA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oesophageal reflux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06B0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29 (12.1%)</w:t>
            </w:r>
          </w:p>
        </w:tc>
      </w:tr>
      <w:tr w:rsidR="00F0355F" w:rsidRPr="00D477C4" w14:paraId="7D08BE5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A3C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1F4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phary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1731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28 (12.1%)</w:t>
            </w:r>
          </w:p>
        </w:tc>
      </w:tr>
      <w:tr w:rsidR="00F0355F" w:rsidRPr="00D477C4" w14:paraId="2D107CE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494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2CD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ic ul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64FC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19 (12.0%)</w:t>
            </w:r>
          </w:p>
        </w:tc>
      </w:tr>
      <w:tr w:rsidR="00F0355F" w:rsidRPr="00D477C4" w14:paraId="7EB330A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BFC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F390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C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njunctiv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58CB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172 (11.5%)</w:t>
            </w:r>
          </w:p>
        </w:tc>
      </w:tr>
      <w:tr w:rsidR="00F0355F" w:rsidRPr="00D477C4" w14:paraId="1C80968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368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0FF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derm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C792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143 (11.2%)</w:t>
            </w:r>
          </w:p>
        </w:tc>
      </w:tr>
      <w:tr w:rsidR="00F0355F" w:rsidRPr="00D477C4" w14:paraId="0795602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65D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278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nfluenza and influenza virus are not isol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B2208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84 (10.6%)</w:t>
            </w:r>
          </w:p>
        </w:tc>
      </w:tr>
      <w:tr w:rsidR="00F0355F" w:rsidRPr="00D477C4" w14:paraId="45BA012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8A7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D57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EE37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54 (10.3%)</w:t>
            </w:r>
          </w:p>
        </w:tc>
      </w:tr>
      <w:tr w:rsidR="00F0355F" w:rsidRPr="00D477C4" w14:paraId="3B298C5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581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334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Essential 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31AD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04 (9.9%)</w:t>
            </w:r>
          </w:p>
        </w:tc>
      </w:tr>
      <w:tr w:rsidR="00F0355F" w:rsidRPr="00D477C4" w14:paraId="2EED9E9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9E1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23A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omatic symptom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AF60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932 (9.1%)</w:t>
            </w:r>
          </w:p>
        </w:tc>
      </w:tr>
      <w:tr w:rsidR="00F0355F" w:rsidRPr="00D477C4" w14:paraId="0393890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9A3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7C0C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A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th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1BFB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925 (9.1%)</w:t>
            </w:r>
          </w:p>
        </w:tc>
      </w:tr>
      <w:tr w:rsidR="00F0355F" w:rsidRPr="00D477C4" w14:paraId="3E6D44C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721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5CFC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S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hizophre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D0DF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65 (8.5%)</w:t>
            </w:r>
          </w:p>
        </w:tc>
      </w:tr>
      <w:tr w:rsidR="00F0355F" w:rsidRPr="00D477C4" w14:paraId="348A567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3DF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DEE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Nausea and vomi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31F0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50 (8.3%)</w:t>
            </w:r>
          </w:p>
        </w:tc>
      </w:tr>
      <w:tr w:rsidR="00F0355F" w:rsidRPr="00D477C4" w14:paraId="3BF1FE1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687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320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hypothyroid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90C8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73 (7.6%)</w:t>
            </w:r>
          </w:p>
        </w:tc>
      </w:tr>
      <w:tr w:rsidR="00F0355F" w:rsidRPr="00D477C4" w14:paraId="1779D52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A5E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634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Volume deple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7D59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31 (7.2%)</w:t>
            </w:r>
          </w:p>
        </w:tc>
      </w:tr>
      <w:tr w:rsidR="00F0355F" w:rsidRPr="00D477C4" w14:paraId="10CC17EB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F89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792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nasophary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8547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16 (7.0%)</w:t>
            </w:r>
          </w:p>
        </w:tc>
      </w:tr>
      <w:tr w:rsidR="00F0355F" w:rsidRPr="00D477C4" w14:paraId="2A5C127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53F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CF3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pondyl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75CB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00 (6.9%)</w:t>
            </w:r>
          </w:p>
        </w:tc>
      </w:tr>
      <w:tr w:rsidR="00F0355F" w:rsidRPr="00D477C4" w14:paraId="25E7D7CB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095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2B9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Response to severe stress and adjustment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129A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94 (6.8%)</w:t>
            </w:r>
          </w:p>
        </w:tc>
      </w:tr>
      <w:tr w:rsidR="00F0355F" w:rsidRPr="00D477C4" w14:paraId="48DD7211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3E6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6723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epidermal thick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A8282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58 (6.5%)</w:t>
            </w:r>
          </w:p>
        </w:tc>
      </w:tr>
      <w:tr w:rsidR="00F0355F" w:rsidRPr="00D477C4" w14:paraId="3F461E9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E2E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5A8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ron deficiency an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C109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54 (6.4%)</w:t>
            </w:r>
          </w:p>
        </w:tc>
      </w:tr>
      <w:tr w:rsidR="00F0355F" w:rsidRPr="00D477C4" w14:paraId="40FF1D3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729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5F6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Feeling of dizziness and stagger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EBE8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46 (6.3%)</w:t>
            </w:r>
          </w:p>
        </w:tc>
      </w:tr>
      <w:tr w:rsidR="00F0355F" w:rsidRPr="00D477C4" w14:paraId="3431332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FA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8AF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sinus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9DF8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25 (6.1%)</w:t>
            </w:r>
          </w:p>
        </w:tc>
      </w:tr>
      <w:tr w:rsidR="00F0355F" w:rsidRPr="00D477C4" w14:paraId="0A4346BA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5BC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976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spinal disorders, not classified elsewh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9B6B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23 (6.1%)</w:t>
            </w:r>
          </w:p>
        </w:tc>
      </w:tr>
      <w:tr w:rsidR="00F0355F" w:rsidRPr="00D477C4" w14:paraId="47C9E4F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028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787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arrhythmi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4811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14 (6.0%)</w:t>
            </w:r>
          </w:p>
        </w:tc>
      </w:tr>
      <w:tr w:rsidR="00F0355F" w:rsidRPr="00D477C4" w14:paraId="7CDE513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B0B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612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frequent neuropath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935B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02 (5.9%)</w:t>
            </w:r>
          </w:p>
        </w:tc>
      </w:tr>
      <w:tr w:rsidR="00F0355F" w:rsidRPr="00D477C4" w14:paraId="1DA8F83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C3E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912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Ker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307A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98 (5.9%)</w:t>
            </w:r>
          </w:p>
        </w:tc>
      </w:tr>
      <w:tr w:rsidR="00F0355F" w:rsidRPr="00D477C4" w14:paraId="0A3D64B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52E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5A3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hronic sinus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9BD3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57 (5.5%)</w:t>
            </w:r>
          </w:p>
        </w:tc>
      </w:tr>
      <w:tr w:rsidR="00F0355F" w:rsidRPr="00D477C4" w14:paraId="35592A4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A62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12E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937A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55 (5.4%)</w:t>
            </w:r>
          </w:p>
        </w:tc>
      </w:tr>
      <w:tr w:rsidR="00F0355F" w:rsidRPr="00D477C4" w14:paraId="05C502A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F3F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9B0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rritable bowel syndr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A5A3F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48 (5.4%)</w:t>
            </w:r>
          </w:p>
        </w:tc>
      </w:tr>
      <w:tr w:rsidR="00F0355F" w:rsidRPr="00D477C4" w14:paraId="07B7EEB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530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FA4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tonsill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23B4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43 (5.3%)</w:t>
            </w:r>
          </w:p>
        </w:tc>
      </w:tr>
      <w:tr w:rsidR="00F0355F" w:rsidRPr="00D477C4" w14:paraId="2B7F8F6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2AC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229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ipolar affective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CAB96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37 (5.3%)</w:t>
            </w:r>
          </w:p>
        </w:tc>
      </w:tr>
      <w:tr w:rsidR="00F0355F" w:rsidRPr="00D477C4" w14:paraId="341CC5D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453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B85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acterial infection of unknown s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A341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33 (5.2%)</w:t>
            </w:r>
          </w:p>
        </w:tc>
      </w:tr>
      <w:tr w:rsidR="00F0355F" w:rsidRPr="00D477C4" w14:paraId="7C42FCF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D75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5B4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soft tissue disorders, not classified elsewh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BACD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20 (5.1%)</w:t>
            </w:r>
          </w:p>
        </w:tc>
      </w:tr>
      <w:tr w:rsidR="00F0355F" w:rsidRPr="00D477C4" w14:paraId="11B8123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4F0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8BC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ng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6A79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14 (5.0%)</w:t>
            </w:r>
          </w:p>
        </w:tc>
      </w:tr>
      <w:tr w:rsidR="00F0355F" w:rsidRPr="00D477C4" w14:paraId="32BAF71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90F6" w14:textId="77777777" w:rsidR="00754FE5" w:rsidRPr="00754FE5" w:rsidRDefault="00D743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omplications in more than 500 patients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040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leeping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D935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4359 (42.8%)</w:t>
            </w:r>
          </w:p>
        </w:tc>
      </w:tr>
      <w:tr w:rsidR="00F0355F" w:rsidRPr="00D477C4" w14:paraId="5D3145E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9F1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2E7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itis and duodenal inflamm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1930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3095 (30.4%)</w:t>
            </w:r>
          </w:p>
        </w:tc>
      </w:tr>
      <w:tr w:rsidR="00F0355F" w:rsidRPr="00D477C4" w14:paraId="77B9F45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C0F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514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upper respiratory tract infection with multiple or unknown si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5C59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2356 (23.1%)</w:t>
            </w:r>
          </w:p>
        </w:tc>
      </w:tr>
      <w:tr w:rsidR="00F0355F" w:rsidRPr="00D477C4" w14:paraId="01B2D1D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A5B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17E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Vasomotor rhinitis and allergic rhin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C868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2342 (23.0%)</w:t>
            </w:r>
          </w:p>
        </w:tc>
      </w:tr>
      <w:tr w:rsidR="00F0355F" w:rsidRPr="00D477C4" w14:paraId="2BBE35F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563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FED4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A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ute bronch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FF81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2151 (21.1%)</w:t>
            </w:r>
          </w:p>
        </w:tc>
      </w:tr>
      <w:tr w:rsidR="00F0355F" w:rsidRPr="00D477C4" w14:paraId="5B0322E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39C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2FD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Refraction and regulation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0E23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922 (18.9%)</w:t>
            </w:r>
          </w:p>
        </w:tc>
      </w:tr>
      <w:tr w:rsidR="00F0355F" w:rsidRPr="00D477C4" w14:paraId="63340EB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10B3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648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iabetes of unknown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CEC5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901 (18.7%)</w:t>
            </w:r>
          </w:p>
        </w:tc>
      </w:tr>
      <w:tr w:rsidR="00F0355F" w:rsidRPr="00D477C4" w14:paraId="2CE1A7BA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4A0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270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liver dise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3A5E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871 (18.4%)</w:t>
            </w:r>
          </w:p>
        </w:tc>
      </w:tr>
      <w:tr w:rsidR="00F0355F" w:rsidRPr="00D477C4" w14:paraId="6F8D3CF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659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DFB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Lipoprotein metabolic disorders and </w:t>
            </w: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E869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778 (17.5%)</w:t>
            </w:r>
          </w:p>
        </w:tc>
      </w:tr>
      <w:tr w:rsidR="00F0355F" w:rsidRPr="00D477C4" w14:paraId="106C772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DD33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E9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anxiety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3792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765 (17.3%)</w:t>
            </w:r>
          </w:p>
        </w:tc>
      </w:tr>
      <w:tr w:rsidR="00F0355F" w:rsidRPr="00D477C4" w14:paraId="5A56DC9A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223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1B9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ue to other causes of gastroenteritis and colitis, infectious diseases and unknown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BCBD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760 (17.3%)</w:t>
            </w:r>
          </w:p>
        </w:tc>
      </w:tr>
      <w:tr w:rsidR="00F0355F" w:rsidRPr="00D477C4" w14:paraId="081BC30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F6C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33A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phary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3046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76 (16.5%)</w:t>
            </w:r>
          </w:p>
        </w:tc>
      </w:tr>
      <w:tr w:rsidR="00F0355F" w:rsidRPr="00D477C4" w14:paraId="4EB67B2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8E9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54E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818A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670 (16.4%)</w:t>
            </w:r>
          </w:p>
        </w:tc>
      </w:tr>
      <w:tr w:rsidR="00F0355F" w:rsidRPr="00D477C4" w14:paraId="6A88C13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B79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2E3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neurotic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6DDD3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590 (15.6%)</w:t>
            </w:r>
          </w:p>
        </w:tc>
      </w:tr>
      <w:tr w:rsidR="00F0355F" w:rsidRPr="00D477C4" w14:paraId="44109B1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50F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73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derm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C324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502 (14.7%)</w:t>
            </w:r>
          </w:p>
        </w:tc>
      </w:tr>
      <w:tr w:rsidR="00F0355F" w:rsidRPr="00D477C4" w14:paraId="76A92D7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930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4CE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intestinal dys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F3B0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462 (14.4%)</w:t>
            </w:r>
          </w:p>
        </w:tc>
      </w:tr>
      <w:tr w:rsidR="00F0355F" w:rsidRPr="00D477C4" w14:paraId="4FE389AB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6D4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DDA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nfluenza and influenza virus are not isol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EBF0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453 (14.3%)</w:t>
            </w:r>
          </w:p>
        </w:tc>
      </w:tr>
      <w:tr w:rsidR="00F0355F" w:rsidRPr="00D477C4" w14:paraId="0FBB784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574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03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C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njunctiv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D087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406 (13.8%)</w:t>
            </w:r>
          </w:p>
        </w:tc>
      </w:tr>
      <w:tr w:rsidR="00F0355F" w:rsidRPr="00D477C4" w14:paraId="7A52C99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A7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D75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oesophageal reflux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4007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93 (12.7%)</w:t>
            </w:r>
          </w:p>
        </w:tc>
      </w:tr>
      <w:tr w:rsidR="00F0355F" w:rsidRPr="00D477C4" w14:paraId="5E4AFE2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A96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C4D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Gastric ul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84AD2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229 (12.1%)</w:t>
            </w:r>
          </w:p>
        </w:tc>
      </w:tr>
      <w:tr w:rsidR="00F0355F" w:rsidRPr="00D477C4" w14:paraId="65F84AD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04C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0682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H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eadach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0765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190 (11.7%)</w:t>
            </w:r>
          </w:p>
        </w:tc>
      </w:tr>
      <w:tr w:rsidR="00F0355F" w:rsidRPr="00D477C4" w14:paraId="10EB651D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B0D0" w14:textId="4D5319D5" w:rsidR="00754FE5" w:rsidRPr="00754FE5" w:rsidRDefault="00332807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D076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S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hizophre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C21DA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136 (11.2%)</w:t>
            </w:r>
          </w:p>
        </w:tc>
      </w:tr>
      <w:tr w:rsidR="00F0355F" w:rsidRPr="00D477C4" w14:paraId="51065A9D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D6D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A12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hypothyroid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7DF82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111 (10.9%)</w:t>
            </w:r>
          </w:p>
        </w:tc>
      </w:tr>
      <w:tr w:rsidR="00F0355F" w:rsidRPr="00D477C4" w14:paraId="57F085F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117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4F81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A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th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FE2E7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89 (10.7%)</w:t>
            </w:r>
          </w:p>
        </w:tc>
      </w:tr>
      <w:tr w:rsidR="00F0355F" w:rsidRPr="00D477C4" w14:paraId="6EFC472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457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475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Acute nasopharyngiti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8748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71 (10.5%)</w:t>
            </w:r>
          </w:p>
        </w:tc>
      </w:tr>
      <w:tr w:rsidR="00F0355F" w:rsidRPr="00D477C4" w14:paraId="5F119B1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554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0C0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omatic symptom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CD34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24 (10.1%)</w:t>
            </w:r>
          </w:p>
        </w:tc>
      </w:tr>
      <w:tr w:rsidR="00F0355F" w:rsidRPr="00D477C4" w14:paraId="1698CB7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99F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7AC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Nausea and vomi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D4E7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1009 (9.9%)</w:t>
            </w:r>
          </w:p>
        </w:tc>
      </w:tr>
      <w:tr w:rsidR="00F0355F" w:rsidRPr="00D477C4" w14:paraId="40ACF1F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FEC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2ED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Volume deple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62D1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970 (9.5%)</w:t>
            </w:r>
          </w:p>
        </w:tc>
      </w:tr>
      <w:tr w:rsidR="00F0355F" w:rsidRPr="00D477C4" w14:paraId="5CFC9BBD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9C4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250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Essential 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EA56A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99 (8.8%)</w:t>
            </w:r>
          </w:p>
        </w:tc>
      </w:tr>
      <w:tr w:rsidR="00F0355F" w:rsidRPr="00D477C4" w14:paraId="4E56EFA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7F6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2873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arrhythmi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786B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24 (8.1%)</w:t>
            </w:r>
          </w:p>
        </w:tc>
      </w:tr>
      <w:tr w:rsidR="00F0355F" w:rsidRPr="00D477C4" w14:paraId="48E6AEA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616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E1A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ipolar affective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51FE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02 (7.9%)</w:t>
            </w:r>
          </w:p>
        </w:tc>
      </w:tr>
      <w:tr w:rsidR="00F0355F" w:rsidRPr="00D477C4" w14:paraId="48F0D7A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F15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8B0B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sinus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4092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801 (7.9%)</w:t>
            </w:r>
          </w:p>
        </w:tc>
      </w:tr>
      <w:tr w:rsidR="00F0355F" w:rsidRPr="00D477C4" w14:paraId="6978F19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95A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0BA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ron deficiency an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FDE8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93 (7.8%)</w:t>
            </w:r>
          </w:p>
        </w:tc>
      </w:tr>
      <w:tr w:rsidR="00F0355F" w:rsidRPr="00D477C4" w14:paraId="32FBF293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A35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168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pondyl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C260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86 (7.7%)</w:t>
            </w:r>
          </w:p>
        </w:tc>
      </w:tr>
      <w:tr w:rsidR="00F0355F" w:rsidRPr="00D477C4" w14:paraId="702044F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B9F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D91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epidermal thick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659CF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78 (7.6%)</w:t>
            </w:r>
          </w:p>
        </w:tc>
      </w:tr>
      <w:tr w:rsidR="00F0355F" w:rsidRPr="00D477C4" w14:paraId="615FAC59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82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25F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acterial infection of unknown s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C276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50 (7.4%)</w:t>
            </w:r>
          </w:p>
        </w:tc>
      </w:tr>
      <w:tr w:rsidR="00F0355F" w:rsidRPr="00D477C4" w14:paraId="33D53A1A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B2B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FA6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Feeling of dizziness and stagger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533E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41 (7.3%)</w:t>
            </w:r>
          </w:p>
        </w:tc>
      </w:tr>
      <w:tr w:rsidR="00F0355F" w:rsidRPr="00D477C4" w14:paraId="0E92A554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C3B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669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Ker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BE5F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40 (7.3%)</w:t>
            </w:r>
          </w:p>
        </w:tc>
      </w:tr>
      <w:tr w:rsidR="00F0355F" w:rsidRPr="00D477C4" w14:paraId="2CCB9C50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448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038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Response to severe stress and adjustment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5EC6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33 (7.2%)</w:t>
            </w:r>
          </w:p>
        </w:tc>
      </w:tr>
      <w:tr w:rsidR="00F0355F" w:rsidRPr="00D477C4" w14:paraId="2C49ADB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81E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56C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frequent neuropath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6BAD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721 (7.1%)</w:t>
            </w:r>
          </w:p>
        </w:tc>
      </w:tr>
      <w:tr w:rsidR="00F0355F" w:rsidRPr="00D477C4" w14:paraId="2243CB2B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45A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F62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Chronic sinus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D11E2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95 (6.8%)</w:t>
            </w:r>
          </w:p>
        </w:tc>
      </w:tr>
      <w:tr w:rsidR="00F0355F" w:rsidRPr="00D477C4" w14:paraId="315DC78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EFB7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0B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cute tonsill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4368F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86 (6.7%)</w:t>
            </w:r>
          </w:p>
        </w:tc>
      </w:tr>
      <w:tr w:rsidR="00F0355F" w:rsidRPr="00D477C4" w14:paraId="4DE02D6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FC4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FEA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spinal disorders, not classified elsewh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7F6B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52 (6.4%)</w:t>
            </w:r>
          </w:p>
        </w:tc>
      </w:tr>
      <w:tr w:rsidR="00F0355F" w:rsidRPr="00D477C4" w14:paraId="6300550C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DCB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AAC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Bronchitis, not explicitly stated as acute or chron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14F6A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50 (6.4%)</w:t>
            </w:r>
          </w:p>
        </w:tc>
      </w:tr>
      <w:tr w:rsidR="00F0355F" w:rsidRPr="00D477C4" w14:paraId="7994BAD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886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7F2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nfluenza from which other influenza viruses have been isol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5F92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49 (6.4%)</w:t>
            </w:r>
          </w:p>
        </w:tc>
      </w:tr>
      <w:tr w:rsidR="00F0355F" w:rsidRPr="00D477C4" w14:paraId="04818653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B5BD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FDF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proofErr w:type="gramStart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47CB8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49 (6.4%)</w:t>
            </w:r>
          </w:p>
        </w:tc>
      </w:tr>
      <w:tr w:rsidR="00F0355F" w:rsidRPr="00D477C4" w14:paraId="71523B98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CBB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C96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soft tissue disorders, not classified elsewh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B540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47 (6.4%)</w:t>
            </w:r>
          </w:p>
        </w:tc>
      </w:tr>
      <w:tr w:rsidR="00F0355F" w:rsidRPr="00D477C4" w14:paraId="2FDD3E6F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DE0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EDB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5BC1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41 (6.3%)</w:t>
            </w:r>
          </w:p>
        </w:tc>
      </w:tr>
      <w:tr w:rsidR="00F0355F" w:rsidRPr="00D477C4" w14:paraId="2A5621B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E2D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4CFC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ermatophyt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55B8E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36 (6.2%)</w:t>
            </w:r>
          </w:p>
        </w:tc>
      </w:tr>
      <w:tr w:rsidR="00F0355F" w:rsidRPr="00D477C4" w14:paraId="4728CE5D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309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F8E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Pneumonia, pathogen 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AEDF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34 (6.2%)</w:t>
            </w:r>
          </w:p>
        </w:tc>
      </w:tr>
      <w:tr w:rsidR="00F0355F" w:rsidRPr="00D477C4" w14:paraId="2C2C90C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9C55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147D" w14:textId="77777777" w:rsidR="00754FE5" w:rsidRPr="00754FE5" w:rsidRDefault="00D477C4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C</w:t>
            </w:r>
            <w:r w:rsidR="00754FE5"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ys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9CE50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30 (6.2%)</w:t>
            </w:r>
          </w:p>
        </w:tc>
      </w:tr>
      <w:tr w:rsidR="00F0355F" w:rsidRPr="00D477C4" w14:paraId="2D22ECFE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FC1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BC3E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disorders of the kidneys and ureters, not classified elsewhe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C981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28 (6.2%)</w:t>
            </w:r>
          </w:p>
        </w:tc>
      </w:tr>
      <w:tr w:rsidR="00F0355F" w:rsidRPr="00D477C4" w14:paraId="53E1A2E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88D1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AC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Irritable bowel syndr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BA765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03 (5.9%)</w:t>
            </w:r>
          </w:p>
        </w:tc>
      </w:tr>
      <w:tr w:rsidR="00F0355F" w:rsidRPr="00D477C4" w14:paraId="4001A3DA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A61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D96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Thyrotoxic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454AF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602 (5.9%)</w:t>
            </w:r>
          </w:p>
        </w:tc>
      </w:tr>
      <w:tr w:rsidR="00F0355F" w:rsidRPr="00D477C4" w14:paraId="676489B1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B9C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3AD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bdominal pain and pelvic 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06C3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87 (5.8%)</w:t>
            </w:r>
          </w:p>
        </w:tc>
      </w:tr>
      <w:tr w:rsidR="00F0355F" w:rsidRPr="00D477C4" w14:paraId="17F31D87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33F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CE24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A307D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83 (5.7%)</w:t>
            </w:r>
          </w:p>
        </w:tc>
      </w:tr>
      <w:tr w:rsidR="00F0355F" w:rsidRPr="00D477C4" w14:paraId="23B53BB5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901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D09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Other disc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24171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47 (5.4%)</w:t>
            </w:r>
          </w:p>
        </w:tc>
      </w:tr>
      <w:tr w:rsidR="00F0355F" w:rsidRPr="00D477C4" w14:paraId="3E3754D6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564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0072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Disorders of the autonomic nervous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9F70C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45 (5.3%)</w:t>
            </w:r>
          </w:p>
        </w:tc>
      </w:tr>
      <w:tr w:rsidR="00F0355F" w:rsidRPr="00D477C4" w14:paraId="75DB5E73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688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44F6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Shoulder inju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B4824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35 (5.3%)</w:t>
            </w:r>
          </w:p>
        </w:tc>
      </w:tr>
      <w:tr w:rsidR="00F0355F" w:rsidRPr="00D477C4" w14:paraId="0143DEFB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5CA8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950A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Ang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06BCA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23 (5.1%)</w:t>
            </w:r>
          </w:p>
        </w:tc>
      </w:tr>
      <w:tr w:rsidR="00F0355F" w:rsidRPr="00D477C4" w14:paraId="757A3582" w14:textId="77777777" w:rsidTr="00F0355F">
        <w:trPr>
          <w:trHeight w:val="1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84F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C039" w14:textId="77777777" w:rsidR="00754FE5" w:rsidRPr="00754FE5" w:rsidRDefault="00754FE5" w:rsidP="00F0355F">
            <w:pPr>
              <w:widowControl/>
              <w:spacing w:line="280" w:lineRule="exact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Lacrimal disorde</w:t>
            </w:r>
            <w:r w:rsidR="00F0355F" w:rsidRPr="00D477C4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21A9" w14:textId="77777777" w:rsidR="00754FE5" w:rsidRPr="00754FE5" w:rsidRDefault="00754FE5" w:rsidP="009214E5">
            <w:pPr>
              <w:widowControl/>
              <w:spacing w:line="28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0"/>
                <w:szCs w:val="20"/>
              </w:rPr>
            </w:pPr>
            <w:r w:rsidRPr="00754FE5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0"/>
                <w:szCs w:val="20"/>
              </w:rPr>
              <w:t>501 (4.9%)</w:t>
            </w:r>
          </w:p>
        </w:tc>
      </w:tr>
    </w:tbl>
    <w:p w14:paraId="6C63ADF7" w14:textId="77777777" w:rsidR="00754FE5" w:rsidRDefault="00754FE5"/>
    <w:sectPr w:rsidR="00754F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4D"/>
    <w:rsid w:val="000503E6"/>
    <w:rsid w:val="00131302"/>
    <w:rsid w:val="00193CE6"/>
    <w:rsid w:val="00332807"/>
    <w:rsid w:val="00412B25"/>
    <w:rsid w:val="004A292D"/>
    <w:rsid w:val="006C71DE"/>
    <w:rsid w:val="00754FE5"/>
    <w:rsid w:val="00787533"/>
    <w:rsid w:val="00873E8C"/>
    <w:rsid w:val="009214E5"/>
    <w:rsid w:val="00C37766"/>
    <w:rsid w:val="00C56B4D"/>
    <w:rsid w:val="00D477C4"/>
    <w:rsid w:val="00D743C4"/>
    <w:rsid w:val="00D76E77"/>
    <w:rsid w:val="00DE6EE0"/>
    <w:rsid w:val="00F0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42A029"/>
  <w15:chartTrackingRefBased/>
  <w15:docId w15:val="{9AF1C2A7-B10E-4F7B-8105-99B0650AC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8186E-7DFF-4D6E-88A1-8D80E5A93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, Masakazu(DCDS)藤原 正和</dc:creator>
  <cp:keywords/>
  <dc:description/>
  <cp:lastModifiedBy>chn off31</cp:lastModifiedBy>
  <cp:revision>11</cp:revision>
  <dcterms:created xsi:type="dcterms:W3CDTF">2020-10-28T04:46:00Z</dcterms:created>
  <dcterms:modified xsi:type="dcterms:W3CDTF">2021-02-08T05:30:00Z</dcterms:modified>
</cp:coreProperties>
</file>